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191"/>
        <w:gridCol w:w="1553"/>
        <w:gridCol w:w="983"/>
        <w:gridCol w:w="1674"/>
        <w:gridCol w:w="984"/>
        <w:gridCol w:w="1674"/>
        <w:gridCol w:w="981"/>
        <w:gridCol w:w="1674"/>
        <w:gridCol w:w="1244"/>
      </w:tblGrid>
      <w:tr w:rsidR="006E240A" w:rsidRPr="007A20A2" w14:paraId="18D81500" w14:textId="77777777" w:rsidTr="00927B81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E48D" w14:textId="3845E4F1" w:rsidR="006E240A" w:rsidRPr="004C428A" w:rsidRDefault="00932FA8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3922516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6E240A" w:rsidRPr="004C428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6E240A"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 w:rsidR="00110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6E240A"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="006E240A" w:rsidRPr="004C428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6E240A"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ge of </w:t>
            </w:r>
            <w:r w:rsidR="006E240A" w:rsidRPr="004C428A">
              <w:rPr>
                <w:rFonts w:ascii="Times New Roman" w:hAnsi="Times New Roman" w:cs="Times New Roman"/>
                <w:sz w:val="20"/>
                <w:szCs w:val="20"/>
              </w:rPr>
              <w:t>Incidence, Prevalence, Deaths, and DALYs in 2019 for 18 Individual Digestive Diseases in China</w:t>
            </w:r>
            <w:r w:rsidR="00CD63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388CBC5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  <w:p w14:paraId="01FDF02E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_Rate</w:t>
            </w:r>
          </w:p>
          <w:p w14:paraId="05F3BD40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alence</w:t>
            </w:r>
          </w:p>
          <w:p w14:paraId="72AFFDFE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alence_Rate</w:t>
            </w:r>
          </w:p>
          <w:p w14:paraId="64AFDD84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Ys</w:t>
            </w:r>
          </w:p>
          <w:p w14:paraId="49D2035E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Ys_Rate</w:t>
            </w:r>
          </w:p>
        </w:tc>
      </w:tr>
      <w:tr w:rsidR="006E240A" w:rsidRPr="001B3E9E" w14:paraId="4432A3D6" w14:textId="77777777" w:rsidTr="00927B81">
        <w:trPr>
          <w:trHeight w:hRule="exact" w:val="255"/>
        </w:trPr>
        <w:tc>
          <w:tcPr>
            <w:tcW w:w="113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7166" w14:textId="77777777" w:rsidR="006E240A" w:rsidRPr="0074326E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326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7432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ation</w:t>
            </w:r>
          </w:p>
        </w:tc>
        <w:tc>
          <w:tcPr>
            <w:tcW w:w="9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D2C13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95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09C76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95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F2040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04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518BB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</w:t>
            </w:r>
          </w:p>
        </w:tc>
      </w:tr>
      <w:tr w:rsidR="006E240A" w:rsidRPr="001B3E9E" w14:paraId="1895E0EE" w14:textId="77777777" w:rsidTr="00927B81">
        <w:trPr>
          <w:trHeight w:hRule="exact" w:val="255"/>
        </w:trPr>
        <w:tc>
          <w:tcPr>
            <w:tcW w:w="113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C423C7" w14:textId="77777777" w:rsidR="006E240A" w:rsidRPr="0074326E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9D7DBC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APC, 95%C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ED531D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302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9A53C1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PC, 95%C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8BF340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302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F9372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APC, 95%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C87B44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302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DCD7A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PC, 95%CI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3078C5" w14:textId="77777777" w:rsidR="006E240A" w:rsidRPr="0074326E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302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6E240A" w:rsidRPr="001B3E9E" w14:paraId="685DE8CD" w14:textId="77777777" w:rsidTr="00927B81">
        <w:trPr>
          <w:trHeight w:hRule="exact" w:val="255"/>
        </w:trPr>
        <w:tc>
          <w:tcPr>
            <w:tcW w:w="11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941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ute hepatitis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955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30*(-1.36--1.24)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C1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C5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64*(-9.19--8.09)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6C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91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9*(-1.53--1.45)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C3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10D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35*(-7.64--7.05)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5B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0CDE00E1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732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endiciti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A7D" w14:textId="1FE500C2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6*(0.2</w:t>
            </w:r>
            <w:r w:rsidR="009A0C5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B0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1C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69*(-5.94--5.4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4142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57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9*(0.24-0.3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33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47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58*(-4.84--4.3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67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177BE967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0F3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rrhosis and other chronic liver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05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2*(-0.72--0.5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AB0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FE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03*(-3.14--2.9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B60D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CBD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4*(-0.53--0.3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B7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77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28*(-3.39--3.1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9FB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269CB6CD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78F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and rectum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2D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1*(2.87-3.3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03D3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57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5*(0.82-1.2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77C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F75" w14:textId="2C3AC965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8*(4.2</w:t>
            </w:r>
            <w:r w:rsidR="00D71DC1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5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DE3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6B1E" w14:textId="68C663A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1*(0.71-1.1</w:t>
            </w:r>
            <w:r w:rsidR="00D71DC1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F4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1A52AF4C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ACE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C3D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0*(1.37-1.4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51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2F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5*(3.36-4.3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D1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ECE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*(1.86-1.9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D3B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70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*(1.85-1.9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6C3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49E9201B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2E2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teric infection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4D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*(0.05-0.3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00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10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9.32*(-9.57--9.0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E5A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59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(-0.07-0.2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F0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36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31*(-6.84--5.7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F4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6AA59852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96F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0D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3*(-1.58--1.2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D5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D73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3*(-1.95--1.7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E82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0D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4*(-0.79--0.4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E7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93D" w14:textId="7ECED54D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7*(-2.2</w:t>
            </w:r>
            <w:r w:rsidR="00D71DC1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-1.9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F1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6455026B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4B0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bladder and biliary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A4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*(0.93-1.1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78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3C9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0*(-4.03--3.1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BE2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E3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9*(-1.01--0.9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E5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05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6*(-1.99--1.7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62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3B7450FD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BFEE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bladder and biliary tract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701" w14:textId="3CC58601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2*(0.7</w:t>
            </w:r>
            <w:r w:rsidR="009A0C5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E63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A7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*(0.29-0.5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0B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786" w14:textId="3155BD64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*(1.2</w:t>
            </w:r>
            <w:r w:rsidR="00D71DC1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E9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C3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6*(0.14-0.3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7D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4044DEF2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C5E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6C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0*(2.44-2.5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0E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ED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3*(-3.85--3.4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71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35A" w14:textId="39F69F36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3*(2.4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6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48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1F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17*(-2.31--2.0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F8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676D475C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644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guinal, femoral, and abdominal herni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2C11" w14:textId="274F9DC8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1*(0.83-1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.0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81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1D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08*(-4.24--3.9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7D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F9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4*(-0.51--0.3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A2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F1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7*(-2.02--1.7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53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40C00C8A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018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33B" w14:textId="2D6225B2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13*(-3.35--2.9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087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B2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42*(-3.72--3.1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823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0C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9*(-2.62--2.1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18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99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0*(-3.88--3.3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872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6A2C365A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CC8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58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7*(1.81-2.3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AE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40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2*(1.74-2.2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EF8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E3D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3*(1.89-2.3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7E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0BD" w14:textId="2F25810A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</w:t>
            </w:r>
            <w:r w:rsidR="00DC0046"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DC00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(1.53-2.0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8FD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203E4768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A74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33A" w14:textId="1F2277CC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1*(-1.31--1.1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ECD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A4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9*(-2.21--1.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7C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796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2*(-0.35--0.2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F9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9AA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1*(-2.47--2.1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82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0B0111AD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C94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lytic ileus and intestinal obstruc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B4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*(0.26-0.3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89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76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22*(-3.31--3.1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88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0B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*(0.44-0.4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3D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F4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37*(-4.63--4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57D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01DCF823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797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91B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0*(-0.88--0.5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50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020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90*(-2.13--1.6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616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ACE5" w14:textId="0CED4F7E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7*(0.74-1.6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C467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CF5" w14:textId="6A1524EE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17*(-2.34--2</w:t>
            </w:r>
            <w:r w:rsidR="00DC00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.0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F2A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47879F0E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FD28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per digestive system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1FA" w14:textId="578BEB41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7*(-0.4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-0.3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86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B92" w14:textId="0A5F6E95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2*(-3.84--3.4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1EE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4E5" w14:textId="359DA428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4*(-0.28--0.2</w:t>
            </w:r>
            <w:r w:rsidR="00777503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26F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63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98*(-3.17--2.7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395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530F6F51" w14:textId="77777777" w:rsidTr="00927B81">
        <w:trPr>
          <w:trHeight w:hRule="exact" w:val="255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135" w14:textId="77777777" w:rsidR="006E240A" w:rsidRPr="00C74CF5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scular intestinal disorder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FEEC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0*(-0.26--0.1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DD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474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8*(-0.94--0.6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2FF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650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(-0.07-0.0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2A8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EB1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2*(-1.14--0.8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949" w14:textId="77777777" w:rsidR="006E240A" w:rsidRPr="00C74CF5" w:rsidRDefault="006E240A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6E240A" w:rsidRPr="001B3E9E" w14:paraId="1F4CB397" w14:textId="77777777" w:rsidTr="00927B81">
        <w:trPr>
          <w:trHeight w:hRule="exact" w:val="68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628D" w14:textId="77777777" w:rsidR="006E240A" w:rsidRPr="004C428A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428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Ys</w:t>
            </w: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disability-adjust life years;</w:t>
            </w:r>
            <w:r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APC,</w:t>
            </w: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verage annual percentage change; </w:t>
            </w:r>
            <w:r w:rsidRPr="004C428A">
              <w:rPr>
                <w:rFonts w:ascii="Times New Roman" w:eastAsia="WarnockPro-Regular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95%CI,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5%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</w:rPr>
              <w:t xml:space="preserve">confidence intervals. </w:t>
            </w:r>
          </w:p>
          <w:p w14:paraId="188772D2" w14:textId="77777777" w:rsidR="006E240A" w:rsidRPr="007A20A2" w:rsidRDefault="006E240A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Indicates that the AAPC is significantly different from zero at the alpha = 0.05 level</w:t>
            </w:r>
          </w:p>
        </w:tc>
      </w:tr>
      <w:bookmarkEnd w:id="0"/>
    </w:tbl>
    <w:p w14:paraId="2832494D" w14:textId="77777777" w:rsidR="006E240A" w:rsidRPr="00405541" w:rsidRDefault="006E240A"/>
    <w:sectPr w:rsidR="006E240A" w:rsidRPr="00405541" w:rsidSect="008839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1DFC6" w14:textId="77777777" w:rsidR="00883909" w:rsidRDefault="00883909" w:rsidP="00405541">
      <w:r>
        <w:separator/>
      </w:r>
    </w:p>
  </w:endnote>
  <w:endnote w:type="continuationSeparator" w:id="0">
    <w:p w14:paraId="3C59EEE3" w14:textId="77777777" w:rsidR="00883909" w:rsidRDefault="00883909" w:rsidP="00405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931C9" w14:textId="77777777" w:rsidR="00883909" w:rsidRDefault="00883909" w:rsidP="00405541">
      <w:r>
        <w:separator/>
      </w:r>
    </w:p>
  </w:footnote>
  <w:footnote w:type="continuationSeparator" w:id="0">
    <w:p w14:paraId="26AD006A" w14:textId="77777777" w:rsidR="00883909" w:rsidRDefault="00883909" w:rsidP="00405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0A"/>
    <w:rsid w:val="0005142F"/>
    <w:rsid w:val="00110805"/>
    <w:rsid w:val="001B4083"/>
    <w:rsid w:val="0036594E"/>
    <w:rsid w:val="003B725B"/>
    <w:rsid w:val="00405541"/>
    <w:rsid w:val="00430261"/>
    <w:rsid w:val="00681A54"/>
    <w:rsid w:val="006E240A"/>
    <w:rsid w:val="006F54BD"/>
    <w:rsid w:val="00753AB2"/>
    <w:rsid w:val="00777503"/>
    <w:rsid w:val="00807C6E"/>
    <w:rsid w:val="0081494B"/>
    <w:rsid w:val="00822F9B"/>
    <w:rsid w:val="00883909"/>
    <w:rsid w:val="00912F17"/>
    <w:rsid w:val="00932FA8"/>
    <w:rsid w:val="009A0C5A"/>
    <w:rsid w:val="00C44098"/>
    <w:rsid w:val="00C82E2F"/>
    <w:rsid w:val="00CD6356"/>
    <w:rsid w:val="00D26B82"/>
    <w:rsid w:val="00D71DC1"/>
    <w:rsid w:val="00DC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9D38A7"/>
  <w15:chartTrackingRefBased/>
  <w15:docId w15:val="{A58B90F5-6DB9-4DCF-B5F8-061FF97D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5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541"/>
    <w:rPr>
      <w:sz w:val="18"/>
      <w:szCs w:val="18"/>
    </w:rPr>
  </w:style>
  <w:style w:type="paragraph" w:styleId="a7">
    <w:name w:val="Revision"/>
    <w:hidden/>
    <w:uiPriority w:val="99"/>
    <w:semiHidden/>
    <w:rsid w:val="009A0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82</Words>
  <Characters>2552</Characters>
  <Application>Microsoft Office Word</Application>
  <DocSecurity>0</DocSecurity>
  <Lines>185</Lines>
  <Paragraphs>184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 Peng</dc:creator>
  <cp:keywords/>
  <dc:description/>
  <cp:lastModifiedBy>Jieyu Peng</cp:lastModifiedBy>
  <cp:revision>11</cp:revision>
  <dcterms:created xsi:type="dcterms:W3CDTF">2023-10-15T13:19:00Z</dcterms:created>
  <dcterms:modified xsi:type="dcterms:W3CDTF">2024-04-2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171bb-7d61-419e-b808-b832ffb4f7f8</vt:lpwstr>
  </property>
</Properties>
</file>